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2"/>
        <w:gridCol w:w="1130"/>
        <w:gridCol w:w="846"/>
        <w:gridCol w:w="847"/>
        <w:gridCol w:w="847"/>
        <w:gridCol w:w="847"/>
        <w:gridCol w:w="847"/>
        <w:gridCol w:w="847"/>
        <w:gridCol w:w="847"/>
        <w:gridCol w:w="36"/>
      </w:tblGrid>
      <w:tr w:rsidR="00144D9F" w14:paraId="429DDD11" w14:textId="77777777" w:rsidTr="003F7A00">
        <w:trPr>
          <w:gridAfter w:val="1"/>
          <w:wAfter w:w="18" w:type="pct"/>
          <w:trHeight w:val="320"/>
          <w:jc w:val="center"/>
        </w:trPr>
        <w:tc>
          <w:tcPr>
            <w:tcW w:w="610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AE30F" w14:textId="77777777" w:rsidR="00144D9F" w:rsidRDefault="00144D9F" w:rsidP="003F7A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Description</w:t>
            </w: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59635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Gene markers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04E57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A2657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D9D11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 xml:space="preserve">　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F5744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STAD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3871F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38BAC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54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23668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144D9F" w14:paraId="0AD26563" w14:textId="77777777" w:rsidTr="003F7A00">
        <w:trPr>
          <w:gridAfter w:val="1"/>
          <w:wAfter w:w="18" w:type="pct"/>
          <w:trHeight w:val="31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6B23D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09890" w14:textId="77777777" w:rsidR="00144D9F" w:rsidRDefault="00144D9F" w:rsidP="003F7A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9B44F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73F66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None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7F9E7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B088E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41051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2E060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Purit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67A65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144D9F" w14:paraId="00F643FA" w14:textId="77777777" w:rsidTr="003F7A00">
        <w:trPr>
          <w:gridAfter w:val="1"/>
          <w:wAfter w:w="18" w:type="pct"/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841A2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AC64F" w14:textId="77777777" w:rsidR="00144D9F" w:rsidRDefault="00144D9F" w:rsidP="003F7A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69219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o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FBB46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03F5F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231F20"/>
                <w:sz w:val="16"/>
                <w:szCs w:val="16"/>
              </w:rPr>
              <w:t>P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C22A2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99C43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o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C7008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2DDDC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231F20"/>
                <w:sz w:val="16"/>
                <w:szCs w:val="16"/>
              </w:rPr>
              <w:t>P</w:t>
            </w:r>
          </w:p>
        </w:tc>
      </w:tr>
      <w:tr w:rsidR="00144D9F" w14:paraId="677E9B07" w14:textId="77777777" w:rsidTr="003F7A00">
        <w:trPr>
          <w:gridAfter w:val="1"/>
          <w:wAfter w:w="18" w:type="pct"/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A7576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D8 + T cell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8E6B6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D8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7DE52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6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8C73B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FFB4C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9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87CC8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7ED43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7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5C655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67E0E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33</w:t>
            </w:r>
          </w:p>
        </w:tc>
      </w:tr>
      <w:tr w:rsidR="00144D9F" w14:paraId="4DFB7B2E" w14:textId="77777777" w:rsidTr="003F7A00">
        <w:trPr>
          <w:gridAfter w:val="1"/>
          <w:wAfter w:w="18" w:type="pct"/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E415E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EAD94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D8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5FF7A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05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6B6B4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BC087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27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5CA2A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9A644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05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C65F5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0272A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262</w:t>
            </w:r>
          </w:p>
        </w:tc>
      </w:tr>
      <w:tr w:rsidR="00144D9F" w14:paraId="27A36393" w14:textId="77777777" w:rsidTr="003F7A00">
        <w:trPr>
          <w:gridAfter w:val="1"/>
          <w:wAfter w:w="18" w:type="pct"/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1768B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T cell (general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D7C61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D3D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94C76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8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71FB0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76E18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089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74951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45D8C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11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5BBBF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059D7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0.0245</w:t>
            </w:r>
          </w:p>
        </w:tc>
      </w:tr>
      <w:tr w:rsidR="00144D9F" w14:paraId="614FFEB5" w14:textId="77777777" w:rsidTr="003F7A00">
        <w:trPr>
          <w:gridAfter w:val="1"/>
          <w:wAfter w:w="18" w:type="pct"/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FC968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E6DCD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D3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73533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4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0DCAB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E3841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35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0EEED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AE7B9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7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84DCC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D3751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26</w:t>
            </w:r>
          </w:p>
        </w:tc>
      </w:tr>
      <w:tr w:rsidR="00144D9F" w14:paraId="1D298DB1" w14:textId="77777777" w:rsidTr="003F7A00">
        <w:trPr>
          <w:gridAfter w:val="1"/>
          <w:wAfter w:w="18" w:type="pct"/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B4F41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C40DC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D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1265E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6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9B3F3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4935EA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6142C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09E60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9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890CE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81710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0781</w:t>
            </w:r>
          </w:p>
        </w:tc>
      </w:tr>
      <w:tr w:rsidR="00144D9F" w14:paraId="2AF4B60C" w14:textId="77777777" w:rsidTr="003F7A00">
        <w:trPr>
          <w:gridAfter w:val="1"/>
          <w:wAfter w:w="18" w:type="pct"/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D80B6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B cell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FB5EA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D1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285C8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20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33735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98EF3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3.21E-0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DB794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87530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7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048F24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4447F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6.80E-04</w:t>
            </w:r>
          </w:p>
        </w:tc>
      </w:tr>
      <w:tr w:rsidR="00144D9F" w14:paraId="1575B77C" w14:textId="77777777" w:rsidTr="003F7A00">
        <w:trPr>
          <w:gridAfter w:val="1"/>
          <w:wAfter w:w="18" w:type="pct"/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8B238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9C93D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D79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9FA2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5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EB7EE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318C7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1.76E-0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A52AC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27C28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2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1E50B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CC106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1.34E-02</w:t>
            </w:r>
          </w:p>
        </w:tc>
      </w:tr>
      <w:tr w:rsidR="00144D9F" w14:paraId="0F87EAB4" w14:textId="77777777" w:rsidTr="003F7A00">
        <w:trPr>
          <w:gridAfter w:val="1"/>
          <w:wAfter w:w="18" w:type="pct"/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CBB47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Monocyt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98B93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D8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C7F1D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5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546EA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E4E82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2.32E-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6A05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26F57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8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643EF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8EDCE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15</w:t>
            </w:r>
          </w:p>
        </w:tc>
      </w:tr>
      <w:tr w:rsidR="00144D9F" w14:paraId="04A051D5" w14:textId="77777777" w:rsidTr="003F7A00">
        <w:trPr>
          <w:gridAfter w:val="1"/>
          <w:wAfter w:w="18" w:type="pct"/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3C053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60E2F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SF1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B1FC6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02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EF520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EB2C0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58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C5FB1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FF15F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0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BD52E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E0F5E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954</w:t>
            </w:r>
          </w:p>
        </w:tc>
      </w:tr>
      <w:tr w:rsidR="00144D9F" w14:paraId="10AB6D47" w14:textId="77777777" w:rsidTr="003F7A00">
        <w:trPr>
          <w:gridAfter w:val="1"/>
          <w:wAfter w:w="18" w:type="pct"/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01333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TAM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D558F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CL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8141C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842C0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58BA7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0.030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B5F95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EAFC6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09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9EDD5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5F957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0569</w:t>
            </w:r>
          </w:p>
        </w:tc>
      </w:tr>
      <w:tr w:rsidR="00144D9F" w14:paraId="0F2D3BC8" w14:textId="77777777" w:rsidTr="003F7A00">
        <w:trPr>
          <w:gridAfter w:val="1"/>
          <w:wAfter w:w="18" w:type="pct"/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BFB36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3105DB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D6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A8816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6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3928D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A0DE7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4393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4258A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6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0CCD7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F264E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89</w:t>
            </w:r>
          </w:p>
        </w:tc>
      </w:tr>
      <w:tr w:rsidR="00144D9F" w14:paraId="0BE8D0DC" w14:textId="77777777" w:rsidTr="003F7A00">
        <w:trPr>
          <w:gridAfter w:val="1"/>
          <w:wAfter w:w="18" w:type="pct"/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B1908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C3CA6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IL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F5FA1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04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48D96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8951F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3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DBA1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94A3E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1FB6C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E74256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698</w:t>
            </w:r>
          </w:p>
        </w:tc>
      </w:tr>
      <w:tr w:rsidR="00144D9F" w14:paraId="5466988F" w14:textId="77777777" w:rsidTr="003F7A00">
        <w:trPr>
          <w:gridAfter w:val="1"/>
          <w:wAfter w:w="18" w:type="pct"/>
          <w:trHeight w:hRule="exact" w:val="57"/>
          <w:jc w:val="center"/>
        </w:trPr>
        <w:tc>
          <w:tcPr>
            <w:tcW w:w="6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145CF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M1 Macrophage</w:t>
            </w:r>
          </w:p>
        </w:tc>
        <w:tc>
          <w:tcPr>
            <w:tcW w:w="5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017C0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NOS2</w:t>
            </w:r>
          </w:p>
        </w:tc>
        <w:tc>
          <w:tcPr>
            <w:tcW w:w="5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BFCD7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169</w:t>
            </w:r>
          </w:p>
        </w:tc>
        <w:tc>
          <w:tcPr>
            <w:tcW w:w="5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F80A6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73127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5.54E-04</w:t>
            </w:r>
          </w:p>
        </w:tc>
        <w:tc>
          <w:tcPr>
            <w:tcW w:w="5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57EA2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7E20B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19</w:t>
            </w:r>
          </w:p>
        </w:tc>
        <w:tc>
          <w:tcPr>
            <w:tcW w:w="5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7ADFD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AB5A0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2.04E-04</w:t>
            </w:r>
          </w:p>
        </w:tc>
      </w:tr>
      <w:tr w:rsidR="00144D9F" w14:paraId="4FFB9041" w14:textId="77777777" w:rsidTr="003F7A00">
        <w:trPr>
          <w:trHeight w:val="152"/>
          <w:jc w:val="center"/>
        </w:trPr>
        <w:tc>
          <w:tcPr>
            <w:tcW w:w="610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79331" w14:textId="77777777" w:rsidR="00144D9F" w:rsidRDefault="00144D9F" w:rsidP="003F7A00">
            <w:pPr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6B88E" w14:textId="77777777" w:rsidR="00144D9F" w:rsidRDefault="00144D9F" w:rsidP="003F7A00">
            <w:pPr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3263C" w14:textId="77777777" w:rsidR="00144D9F" w:rsidRDefault="00144D9F" w:rsidP="003F7A00">
            <w:pPr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8E8F02" w14:textId="77777777" w:rsidR="00144D9F" w:rsidRDefault="00144D9F" w:rsidP="003F7A00">
            <w:pPr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116F1" w14:textId="77777777" w:rsidR="00144D9F" w:rsidRDefault="00144D9F" w:rsidP="003F7A00">
            <w:pPr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A05E1" w14:textId="77777777" w:rsidR="00144D9F" w:rsidRDefault="00144D9F" w:rsidP="003F7A00">
            <w:pPr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0328D" w14:textId="77777777" w:rsidR="00144D9F" w:rsidRDefault="00144D9F" w:rsidP="003F7A00">
            <w:pPr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00C57" w14:textId="77777777" w:rsidR="00144D9F" w:rsidRDefault="00144D9F" w:rsidP="003F7A00">
            <w:pPr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vMerge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61EA9" w14:textId="77777777" w:rsidR="00144D9F" w:rsidRDefault="00144D9F" w:rsidP="003F7A00">
            <w:pPr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332AA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</w:tr>
      <w:tr w:rsidR="00144D9F" w14:paraId="7B8F76B2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D9E80E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81DC7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IRF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8B3A14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08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FEDF3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87791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9.18E-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FCBEC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ED2D5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07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B14C3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85F72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62</w:t>
            </w:r>
          </w:p>
        </w:tc>
        <w:tc>
          <w:tcPr>
            <w:tcW w:w="18" w:type="pct"/>
            <w:vAlign w:val="center"/>
          </w:tcPr>
          <w:p w14:paraId="053273C1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41C4A10C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984B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58300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PTGS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F7004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91B32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553E2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34E-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AFF5B8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26DFC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09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223BA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185D6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.40E-02</w:t>
            </w:r>
          </w:p>
        </w:tc>
        <w:tc>
          <w:tcPr>
            <w:tcW w:w="18" w:type="pct"/>
            <w:vAlign w:val="center"/>
          </w:tcPr>
          <w:p w14:paraId="188858D5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4AA4653A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30FA5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M2 Macrophag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BEEF5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D16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AE175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3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7FEAD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1FD07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51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4C8A4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1FFEA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4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380AA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BA643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362</w:t>
            </w:r>
          </w:p>
        </w:tc>
        <w:tc>
          <w:tcPr>
            <w:tcW w:w="18" w:type="pct"/>
            <w:vAlign w:val="center"/>
          </w:tcPr>
          <w:p w14:paraId="63C6547F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2FBB2B3C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C3ACA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80D41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VSIG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16774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ABC43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51821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84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B6FE5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09016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1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48B6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518CD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768</w:t>
            </w:r>
          </w:p>
        </w:tc>
        <w:tc>
          <w:tcPr>
            <w:tcW w:w="18" w:type="pct"/>
            <w:vAlign w:val="center"/>
          </w:tcPr>
          <w:p w14:paraId="377572A0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61B783E3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765EBC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D2624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MS4A4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D16BB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00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DF41A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3A6023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88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6FE9F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306C8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0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80B83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E66CC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888</w:t>
            </w:r>
          </w:p>
        </w:tc>
        <w:tc>
          <w:tcPr>
            <w:tcW w:w="18" w:type="pct"/>
            <w:vAlign w:val="center"/>
          </w:tcPr>
          <w:p w14:paraId="082A8185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7691E16B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B7A9F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Neutrophil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AC19D3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EACAM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79B5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0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FB485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D30A8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04472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E91B8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07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9248C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BED7F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27</w:t>
            </w:r>
          </w:p>
        </w:tc>
        <w:tc>
          <w:tcPr>
            <w:tcW w:w="18" w:type="pct"/>
            <w:vAlign w:val="center"/>
          </w:tcPr>
          <w:p w14:paraId="35D2E46C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26A4ACA8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1AC13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32573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ITGAM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090BB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01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D3B9D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4BC3E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69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677EF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3C466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235DA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8B9E5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214</w:t>
            </w:r>
          </w:p>
        </w:tc>
        <w:tc>
          <w:tcPr>
            <w:tcW w:w="18" w:type="pct"/>
            <w:vAlign w:val="center"/>
          </w:tcPr>
          <w:p w14:paraId="75A06DE4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7A545E78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06101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63123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CR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7FA63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4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D664F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A9CF9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2.93E-0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4BFBE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ECBA36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06974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A7E0C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1.97E-02</w:t>
            </w:r>
          </w:p>
        </w:tc>
        <w:tc>
          <w:tcPr>
            <w:tcW w:w="18" w:type="pct"/>
            <w:vAlign w:val="center"/>
          </w:tcPr>
          <w:p w14:paraId="16529CC1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155D2A15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910F1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Natural killer cell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B9E0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KIR2DL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A6064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01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D09ABF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D50A1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69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AEFA7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8B83A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0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06BBF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2870E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795</w:t>
            </w:r>
          </w:p>
        </w:tc>
        <w:tc>
          <w:tcPr>
            <w:tcW w:w="18" w:type="pct"/>
            <w:vAlign w:val="center"/>
          </w:tcPr>
          <w:p w14:paraId="26E409EA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564C6711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41377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B79AC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KIR2DL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7933A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−0.05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7E672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07D1A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28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C388B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220E20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−0.06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4D578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E092D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224</w:t>
            </w:r>
          </w:p>
        </w:tc>
        <w:tc>
          <w:tcPr>
            <w:tcW w:w="18" w:type="pct"/>
            <w:vAlign w:val="center"/>
          </w:tcPr>
          <w:p w14:paraId="51B2E01C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3F59A240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AC94C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94572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KIR2DL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A0248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−0.12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62BCB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AE7F4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8.65E-0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17A57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F61BB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−0.13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4FBCE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CE281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1.01E-02</w:t>
            </w:r>
          </w:p>
        </w:tc>
        <w:tc>
          <w:tcPr>
            <w:tcW w:w="18" w:type="pct"/>
            <w:vAlign w:val="center"/>
          </w:tcPr>
          <w:p w14:paraId="549A5271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32FE6440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24BFC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A017B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KIR3DL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773C4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4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12D3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0C9D5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34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BE053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991DE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4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DB097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C5A83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349</w:t>
            </w:r>
          </w:p>
        </w:tc>
        <w:tc>
          <w:tcPr>
            <w:tcW w:w="18" w:type="pct"/>
            <w:vAlign w:val="center"/>
          </w:tcPr>
          <w:p w14:paraId="1D391C46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6F7699F9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8B547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F5051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KIR3DL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90001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6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1F243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7F49E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2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02A0B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996E6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7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EEA84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7B88D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7</w:t>
            </w:r>
          </w:p>
        </w:tc>
        <w:tc>
          <w:tcPr>
            <w:tcW w:w="18" w:type="pct"/>
            <w:vAlign w:val="center"/>
          </w:tcPr>
          <w:p w14:paraId="3C8FB098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22FA611C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DCEBB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0BDB7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KIR3DL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AF0E4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−0.05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84BBE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EAE09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27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76C54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3C349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−0.05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7893C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881BC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274</w:t>
            </w:r>
          </w:p>
        </w:tc>
        <w:tc>
          <w:tcPr>
            <w:tcW w:w="18" w:type="pct"/>
            <w:vAlign w:val="center"/>
          </w:tcPr>
          <w:p w14:paraId="01C5F952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1258917B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C29FD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3D64F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KIR2DS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150DE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8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82905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A6C86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7.65E-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223FF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BED3D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−0.09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C923E3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2966E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6.71E-02</w:t>
            </w:r>
          </w:p>
        </w:tc>
        <w:tc>
          <w:tcPr>
            <w:tcW w:w="18" w:type="pct"/>
            <w:vAlign w:val="center"/>
          </w:tcPr>
          <w:p w14:paraId="4401C111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5F24B5B3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1C92A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Dendritic cell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F33EA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HLA-DPB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761F7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3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5FEEB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1746F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43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C9D77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71C195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6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C6BEF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5A4EF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21</w:t>
            </w:r>
          </w:p>
        </w:tc>
        <w:tc>
          <w:tcPr>
            <w:tcW w:w="18" w:type="pct"/>
            <w:vAlign w:val="center"/>
          </w:tcPr>
          <w:p w14:paraId="1175615C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436B99D3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B857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C2695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HLA-DQB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101BD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7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AC80CE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6542C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68070F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39394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10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17964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AEF5C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4.49E-02</w:t>
            </w:r>
          </w:p>
        </w:tc>
        <w:tc>
          <w:tcPr>
            <w:tcW w:w="18" w:type="pct"/>
            <w:vAlign w:val="center"/>
          </w:tcPr>
          <w:p w14:paraId="767D63D3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2EEE22F8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91D61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8D108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HLA-DR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7DBA0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15A0D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85ECB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0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2962D3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0DA4C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10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35E71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ADDCD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4.05E-02</w:t>
            </w:r>
          </w:p>
        </w:tc>
        <w:tc>
          <w:tcPr>
            <w:tcW w:w="18" w:type="pct"/>
            <w:vAlign w:val="center"/>
          </w:tcPr>
          <w:p w14:paraId="47AC0FFC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06FD2781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05791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C167C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HLA-DPA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797D3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5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83393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F518B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2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7EB62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DD6AE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7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1C760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A7282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41</w:t>
            </w:r>
          </w:p>
        </w:tc>
        <w:tc>
          <w:tcPr>
            <w:tcW w:w="18" w:type="pct"/>
            <w:vAlign w:val="center"/>
          </w:tcPr>
          <w:p w14:paraId="19D7CDC1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6C931C4F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130CB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9A6AD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D1C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C06E7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23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18D67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A9F2F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9.35E-0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97DBB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9367D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21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C452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5F103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1.65E-05</w:t>
            </w:r>
          </w:p>
        </w:tc>
        <w:tc>
          <w:tcPr>
            <w:tcW w:w="18" w:type="pct"/>
            <w:vAlign w:val="center"/>
          </w:tcPr>
          <w:p w14:paraId="7C5BE5FD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71B9F081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B1F736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Th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5BDD7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NRP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0B82C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2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164C5E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CB0ED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1.17E-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C5AD2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52B9D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713A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9E3E8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4.66E-02</w:t>
            </w:r>
          </w:p>
        </w:tc>
        <w:tc>
          <w:tcPr>
            <w:tcW w:w="18" w:type="pct"/>
            <w:vAlign w:val="center"/>
          </w:tcPr>
          <w:p w14:paraId="67E906E2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4996788C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C6DFE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456C1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ITGAX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210DC4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0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A085F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FFB35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87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4D9CD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45422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3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C5AD7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45D6AE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547</w:t>
            </w:r>
          </w:p>
        </w:tc>
        <w:tc>
          <w:tcPr>
            <w:tcW w:w="18" w:type="pct"/>
            <w:vAlign w:val="center"/>
          </w:tcPr>
          <w:p w14:paraId="3D498C41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0F1678B2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9B7205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1F784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TBX2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16AA7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5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5717F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FCD09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25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99914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260B2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8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44AA1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FE4A5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9.76E-02</w:t>
            </w:r>
          </w:p>
        </w:tc>
        <w:tc>
          <w:tcPr>
            <w:tcW w:w="18" w:type="pct"/>
            <w:vAlign w:val="center"/>
          </w:tcPr>
          <w:p w14:paraId="3D7365D5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65BC5B6A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0EFBF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A5D3C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STAT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7A18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CDD55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3FA8C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7.81E-0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F794A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D0112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13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EECAC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7A7A39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6.69E-03</w:t>
            </w:r>
          </w:p>
        </w:tc>
        <w:tc>
          <w:tcPr>
            <w:tcW w:w="18" w:type="pct"/>
            <w:vAlign w:val="center"/>
          </w:tcPr>
          <w:p w14:paraId="42AF9A39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7250DF34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BE221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EBFB1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IFNG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CA984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2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FF9FA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5E189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2.47E-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A05F4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362E5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4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5AB55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AA1F1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1.64E-06</w:t>
            </w:r>
          </w:p>
        </w:tc>
        <w:tc>
          <w:tcPr>
            <w:tcW w:w="18" w:type="pct"/>
            <w:vAlign w:val="center"/>
          </w:tcPr>
          <w:p w14:paraId="483347A8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286043DD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FD2AA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19880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TNF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4510C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02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61E70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A89E1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67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83263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1DBE6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E01E2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B3AB5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845</w:t>
            </w:r>
          </w:p>
        </w:tc>
        <w:tc>
          <w:tcPr>
            <w:tcW w:w="18" w:type="pct"/>
            <w:vAlign w:val="center"/>
          </w:tcPr>
          <w:p w14:paraId="0687F21F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1C92336E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83C65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lastRenderedPageBreak/>
              <w:t>Th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1B0A2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GATA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1E455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04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1748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07594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3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B5F05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91BC1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03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AAC42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F1E18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528</w:t>
            </w:r>
          </w:p>
        </w:tc>
        <w:tc>
          <w:tcPr>
            <w:tcW w:w="18" w:type="pct"/>
            <w:vAlign w:val="center"/>
          </w:tcPr>
          <w:p w14:paraId="52B24873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4D7D621D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BB9A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E52CD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STAT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B441D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0C482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F7D01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63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B57AB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9F1FD4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4C04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19A2A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479</w:t>
            </w:r>
          </w:p>
        </w:tc>
        <w:tc>
          <w:tcPr>
            <w:tcW w:w="18" w:type="pct"/>
            <w:vAlign w:val="center"/>
          </w:tcPr>
          <w:p w14:paraId="19A441CF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628F7705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9CA0D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9348F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STAT5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211A4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0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B8330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4B4A2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94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28FC8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52B8D6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2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9A0A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57912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67</w:t>
            </w:r>
          </w:p>
        </w:tc>
        <w:tc>
          <w:tcPr>
            <w:tcW w:w="18" w:type="pct"/>
            <w:vAlign w:val="center"/>
          </w:tcPr>
          <w:p w14:paraId="12625CD1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0514DEE8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5E464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7A78C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IL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369D2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3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F6D76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72F57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45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016E3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AED16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5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6510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FC3A0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262</w:t>
            </w:r>
          </w:p>
        </w:tc>
        <w:tc>
          <w:tcPr>
            <w:tcW w:w="18" w:type="pct"/>
            <w:vAlign w:val="center"/>
          </w:tcPr>
          <w:p w14:paraId="6450A69E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5EE7B54E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82627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Tfh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9C5EAB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BCL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877F2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29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E7718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BE168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4.83E-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33F35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C815C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29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B8D9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41BFF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3.49E-09</w:t>
            </w:r>
          </w:p>
        </w:tc>
        <w:tc>
          <w:tcPr>
            <w:tcW w:w="18" w:type="pct"/>
            <w:vAlign w:val="center"/>
          </w:tcPr>
          <w:p w14:paraId="3AC2D164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2B57D613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35237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602DD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IL2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78ADEE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54E8B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2DE20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6.64E-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02ADE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97E28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0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49B9F2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F4498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3.34E-02</w:t>
            </w:r>
          </w:p>
        </w:tc>
        <w:tc>
          <w:tcPr>
            <w:tcW w:w="18" w:type="pct"/>
            <w:vAlign w:val="center"/>
          </w:tcPr>
          <w:p w14:paraId="00A7403B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086CA431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C6B0C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Th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39006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STAT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9247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3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191E2E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7BDF4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5.01E-0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EFB34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7D141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3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3A2E0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C334F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1.05E-02</w:t>
            </w:r>
          </w:p>
        </w:tc>
        <w:tc>
          <w:tcPr>
            <w:tcW w:w="18" w:type="pct"/>
            <w:vAlign w:val="center"/>
          </w:tcPr>
          <w:p w14:paraId="16E91F90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72A6AF19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3AD36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8E06A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IL17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45F64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615B4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B634B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29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D2A55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DE2E9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6CAED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3CE79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215</w:t>
            </w:r>
          </w:p>
        </w:tc>
        <w:tc>
          <w:tcPr>
            <w:tcW w:w="18" w:type="pct"/>
            <w:vAlign w:val="center"/>
          </w:tcPr>
          <w:p w14:paraId="0FD4D2C6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0E45FE07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8429F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Tre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0C760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FOXP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D59DC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D184D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A1178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2.51E-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D1E15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7DE46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13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70AAF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19ABD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1.03E-02</w:t>
            </w:r>
          </w:p>
        </w:tc>
        <w:tc>
          <w:tcPr>
            <w:tcW w:w="18" w:type="pct"/>
            <w:vAlign w:val="center"/>
          </w:tcPr>
          <w:p w14:paraId="229A2339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6ADE6BFC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F0E7D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B90DF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CR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1B573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3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AA89D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34C79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47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9BC0F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08030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5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28B47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5F478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269</w:t>
            </w:r>
          </w:p>
        </w:tc>
        <w:tc>
          <w:tcPr>
            <w:tcW w:w="18" w:type="pct"/>
            <w:vAlign w:val="center"/>
          </w:tcPr>
          <w:p w14:paraId="3A30529F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700AD383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194A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109CF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STAT5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23221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7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39CD10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CDE0B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2.73E-0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F0FF5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F3FA2E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5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177D2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EAD92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2.78E-03</w:t>
            </w:r>
          </w:p>
        </w:tc>
        <w:tc>
          <w:tcPr>
            <w:tcW w:w="18" w:type="pct"/>
            <w:vAlign w:val="center"/>
          </w:tcPr>
          <w:p w14:paraId="2685A4AA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3B0344A5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14CE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07E75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TGFB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012FE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0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54E81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14F22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3.33E-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57B88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0F0BF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0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0A170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DF531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0.121</w:t>
            </w:r>
          </w:p>
        </w:tc>
        <w:tc>
          <w:tcPr>
            <w:tcW w:w="18" w:type="pct"/>
            <w:vAlign w:val="center"/>
          </w:tcPr>
          <w:p w14:paraId="160438C9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50CC906F" w14:textId="77777777" w:rsidTr="003F7A00">
        <w:trPr>
          <w:trHeight w:val="42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D4EAD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T  cell  exhaustio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0096F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PD1(PDCD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69ED8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8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8B52A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AC6EE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7.17E-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E548E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E98FD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1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FEDBE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03E9B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4.62E-02</w:t>
            </w:r>
          </w:p>
        </w:tc>
        <w:tc>
          <w:tcPr>
            <w:tcW w:w="18" w:type="pct"/>
            <w:vAlign w:val="center"/>
          </w:tcPr>
          <w:p w14:paraId="07AE9D13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19FE20BB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DC472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62640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TLA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6411E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1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CC38A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63BFA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3.02E-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7E485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46C86F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12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44FEC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AE57A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1.74E-02</w:t>
            </w:r>
          </w:p>
        </w:tc>
        <w:tc>
          <w:tcPr>
            <w:tcW w:w="18" w:type="pct"/>
            <w:vAlign w:val="center"/>
          </w:tcPr>
          <w:p w14:paraId="7C4263DD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0B64E404" w14:textId="77777777" w:rsidTr="003F7A00">
        <w:trPr>
          <w:trHeight w:val="30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A5AC2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8A07C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LAG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F1B75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15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3A64E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FB110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2.09E-0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88B87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2D9648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16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B12A2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6BFD2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1.69E-03</w:t>
            </w:r>
          </w:p>
        </w:tc>
        <w:tc>
          <w:tcPr>
            <w:tcW w:w="18" w:type="pct"/>
            <w:vAlign w:val="center"/>
          </w:tcPr>
          <w:p w14:paraId="6D69B580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18DFAD36" w14:textId="77777777" w:rsidTr="003F7A00">
        <w:trPr>
          <w:trHeight w:val="420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C3250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2FE20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TIM3(HAVCR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C1460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09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67F5E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1007C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.84E-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C4586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41386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10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DE09B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4E8DD9" w14:textId="77777777" w:rsidR="00144D9F" w:rsidRDefault="00144D9F" w:rsidP="003F7A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3.37E-02</w:t>
            </w:r>
          </w:p>
        </w:tc>
        <w:tc>
          <w:tcPr>
            <w:tcW w:w="18" w:type="pct"/>
            <w:vAlign w:val="center"/>
          </w:tcPr>
          <w:p w14:paraId="6FA49B1D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44D9F" w14:paraId="216098C7" w14:textId="77777777" w:rsidTr="003F7A00">
        <w:trPr>
          <w:trHeight w:val="310"/>
          <w:jc w:val="center"/>
        </w:trPr>
        <w:tc>
          <w:tcPr>
            <w:tcW w:w="6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4A5E4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CFB4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GZMB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10919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22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6B4EF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81F26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2.57E-06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FC4FB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4924B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0.24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D4187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7C2AA" w14:textId="77777777" w:rsidR="00144D9F" w:rsidRDefault="00144D9F" w:rsidP="003F7A00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6"/>
                <w:szCs w:val="16"/>
              </w:rPr>
              <w:t>1.57E-06</w:t>
            </w:r>
          </w:p>
        </w:tc>
        <w:tc>
          <w:tcPr>
            <w:tcW w:w="18" w:type="pct"/>
            <w:vAlign w:val="center"/>
          </w:tcPr>
          <w:p w14:paraId="3D73DFE1" w14:textId="77777777" w:rsidR="00144D9F" w:rsidRDefault="00144D9F" w:rsidP="003F7A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2E4E78A" w14:textId="77777777" w:rsidR="00B118CF" w:rsidRDefault="00B118CF"/>
    <w:sectPr w:rsidR="00B118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dddddddddddddddddddddddddddddd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D9F"/>
    <w:rsid w:val="00144D9F"/>
    <w:rsid w:val="005F5338"/>
    <w:rsid w:val="009E5954"/>
    <w:rsid w:val="00B11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5F8D2"/>
  <w15:chartTrackingRefBased/>
  <w15:docId w15:val="{A1588583-2CAC-44DC-BF9E-34745F1EA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D9F"/>
    <w:pPr>
      <w:widowControl w:val="0"/>
      <w:jc w:val="both"/>
    </w:pPr>
    <w:rPr>
      <w:rFonts w:eastAsia="ddddddddddddddddddddddddddddddd"/>
      <w:sz w:val="1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清单表 21"/>
    <w:basedOn w:val="a1"/>
    <w:uiPriority w:val="47"/>
    <w:rsid w:val="009E5954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离夏 很忙</dc:creator>
  <cp:keywords/>
  <dc:description/>
  <cp:lastModifiedBy>离夏 很忙</cp:lastModifiedBy>
  <cp:revision>1</cp:revision>
  <dcterms:created xsi:type="dcterms:W3CDTF">2021-02-28T16:53:00Z</dcterms:created>
  <dcterms:modified xsi:type="dcterms:W3CDTF">2021-02-28T16:53:00Z</dcterms:modified>
</cp:coreProperties>
</file>